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D9B842" w14:textId="62373CEC" w:rsidR="005F6B7D" w:rsidRDefault="001D26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ox 1 Multiple sclerosis (MS) essentials</w:t>
      </w:r>
    </w:p>
    <w:p w14:paraId="35AEAD21" w14:textId="0949199F" w:rsidR="001D2657" w:rsidRPr="00FA7780" w:rsidRDefault="00A6076C" w:rsidP="00FA778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S is c</w:t>
      </w:r>
      <w:r w:rsidRPr="00FA77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ronic </w:t>
      </w:r>
      <w:r w:rsidR="001D2657" w:rsidRPr="00FA77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flammatory, demyelinating and neurodegenerative disease of the central nervous system (CNS).</w:t>
      </w:r>
    </w:p>
    <w:p w14:paraId="4EEC9AA0" w14:textId="4CFA02ED" w:rsidR="001D2657" w:rsidRPr="00FA7780" w:rsidRDefault="001D2657" w:rsidP="00FA778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A77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ypical neurological symptoms of </w:t>
      </w:r>
      <w:r w:rsidR="00A6076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S</w:t>
      </w:r>
      <w:r w:rsidRPr="00FA77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mprise diminished sensory and visual perception, motor dysfunction, fatigue, pain, and occasionally cognitive deficit.</w:t>
      </w:r>
    </w:p>
    <w:p w14:paraId="7591B372" w14:textId="6F94E39A" w:rsidR="001D2657" w:rsidRPr="00FA7780" w:rsidRDefault="001D2657" w:rsidP="00FA778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A77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ost MS patients exhibit a relapsing-remitting course of the disease, distinguished by alternations between acute attacks and remission phases. Also, MS may present clinically isolated syndrome or progressive (primary and secondary) clinical course.</w:t>
      </w:r>
    </w:p>
    <w:p w14:paraId="06E8F64B" w14:textId="2E4F1611" w:rsidR="00721307" w:rsidRDefault="001D2657" w:rsidP="0072130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A77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utoimmune response against the CNS resulting in the CNS inflammatory infiltrates has a major contribution to </w:t>
      </w:r>
      <w:r w:rsidR="00A6076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S</w:t>
      </w:r>
      <w:r w:rsidRPr="00FA77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athogenesis.</w:t>
      </w:r>
    </w:p>
    <w:p w14:paraId="262D8E3D" w14:textId="1EBD0A0F" w:rsidR="001D2657" w:rsidRPr="00721307" w:rsidRDefault="00721307" w:rsidP="001D18C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213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FN-γ-producing Th1 cells and IL-17-producing Th17 cells, defined by the expression of T-bet and </w:t>
      </w:r>
      <w:proofErr w:type="spellStart"/>
      <w:r w:rsidRPr="007213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ORγt</w:t>
      </w:r>
      <w:proofErr w:type="spellEnd"/>
      <w:r w:rsidRPr="007213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aster regulators, respectively, enter the brain at semipermeable and damaged sites of the BBB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initiate </w:t>
      </w:r>
      <w:r w:rsidRPr="007213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euroinflammatio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6598811E" w14:textId="33F8D860" w:rsidR="001D2657" w:rsidRDefault="00721307" w:rsidP="00FA778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213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euroinflammation induces the opening of BBB and enables the second wave of immune cell entry into the CNS and the formation of brain lesions. </w:t>
      </w:r>
      <w:r w:rsidR="001D2657" w:rsidRPr="007213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D8</w:t>
      </w:r>
      <w:r w:rsidR="001D2657" w:rsidRPr="0072130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+</w:t>
      </w:r>
      <w:r w:rsidR="001D2657" w:rsidRPr="007213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 cells, B cells, and macrophages (Mf) have the leading role in the CNS tissue destruction.</w:t>
      </w:r>
    </w:p>
    <w:p w14:paraId="6C91B34A" w14:textId="1262A732" w:rsidR="00F758F5" w:rsidRPr="00721307" w:rsidRDefault="00F758F5" w:rsidP="00FA778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F25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D4</w:t>
      </w:r>
      <w:r w:rsidRPr="000D730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9F25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 regulatory cells (Treg), defined by the expression of CD25 and Foxp3 as a master transcription factor, operate at the opposite arm of neuroinflammation to reduce/recover damag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5107E5FC" w14:textId="6E2A856C" w:rsidR="001D2657" w:rsidRDefault="001D2657" w:rsidP="00FA778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A77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etiology of MS is multifactorial and involves interaction between intrinsic (genetic) and extrinsic (environmental) risk factors that influence either innate or adaptive immunity.</w:t>
      </w:r>
    </w:p>
    <w:p w14:paraId="14A4D651" w14:textId="77777777" w:rsidR="00F758F5" w:rsidRDefault="00721307" w:rsidP="00721307">
      <w:pPr>
        <w:pStyle w:val="ListParagraph"/>
        <w:numPr>
          <w:ilvl w:val="0"/>
          <w:numId w:val="1"/>
        </w:numPr>
        <w:tabs>
          <w:tab w:val="left" w:pos="5103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213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spite the conclusive autoimmune trait of MS, the precise trigger for the CNS-directed autoimmune response is still unknown.</w:t>
      </w:r>
    </w:p>
    <w:p w14:paraId="1618CD69" w14:textId="188DD804" w:rsidR="00721307" w:rsidRPr="00721307" w:rsidRDefault="00721307" w:rsidP="00721307">
      <w:pPr>
        <w:pStyle w:val="ListParagraph"/>
        <w:numPr>
          <w:ilvl w:val="0"/>
          <w:numId w:val="1"/>
        </w:numPr>
        <w:tabs>
          <w:tab w:val="left" w:pos="5103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213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Autoreactive T cells in the blood of MS patients display specificity for multiple myelin protein-derived antigens such as myelin basic protein (MBP), proteolipid protein, and myelin oligodendrocyte glycoprotein (MOG). However, none of these myelin protein-derived antigens is recognized as a dominant antigen in MS, while T cells of the same specificity exist in the blood of healthy individuals.</w:t>
      </w:r>
    </w:p>
    <w:p w14:paraId="32E58F88" w14:textId="440BF28D" w:rsidR="00046AAB" w:rsidRPr="00FA7780" w:rsidRDefault="00046AAB" w:rsidP="00FA778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xperimental autoimmune encephalomyelitis (EAE) is an animal model of MS that is induced in susceptible animals through immunization with the CNS antigens</w:t>
      </w:r>
      <w:r w:rsidR="00F758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sectPr w:rsidR="00046AAB" w:rsidRPr="00FA77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00425C"/>
    <w:multiLevelType w:val="hybridMultilevel"/>
    <w:tmpl w:val="F9DC0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wMzU3MDGzNDA1N7dU0lEKTi0uzszPAykwrAUAhvEU4ywAAAA="/>
  </w:docVars>
  <w:rsids>
    <w:rsidRoot w:val="001D2657"/>
    <w:rsid w:val="00046AAB"/>
    <w:rsid w:val="000D011F"/>
    <w:rsid w:val="001D2657"/>
    <w:rsid w:val="002C4285"/>
    <w:rsid w:val="002E5324"/>
    <w:rsid w:val="00337E02"/>
    <w:rsid w:val="005F6B7D"/>
    <w:rsid w:val="00721307"/>
    <w:rsid w:val="00A6076C"/>
    <w:rsid w:val="00AC7587"/>
    <w:rsid w:val="00F758F5"/>
    <w:rsid w:val="00FA7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32A91"/>
  <w15:docId w15:val="{559D5435-F249-4CD1-BD03-9C01B3DFB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778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C42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42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42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42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42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42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2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3091A7-EC25-4C20-8BA5-CAE8154E37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8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ije_zw</dc:creator>
  <cp:lastModifiedBy>georgije_zw</cp:lastModifiedBy>
  <cp:revision>5</cp:revision>
  <dcterms:created xsi:type="dcterms:W3CDTF">2021-03-01T19:38:00Z</dcterms:created>
  <dcterms:modified xsi:type="dcterms:W3CDTF">2021-03-02T14:48:00Z</dcterms:modified>
</cp:coreProperties>
</file>